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77777777" w:rsidR="00D20F1B" w:rsidRDefault="00000000">
      <w:pPr>
        <w:pStyle w:val="Heading3"/>
        <w:spacing w:before="200" w:after="0" w:line="240" w:lineRule="auto"/>
      </w:pPr>
      <w:bookmarkStart w:id="0" w:name="_1sz4736sx2o7" w:colFirst="0" w:colLast="0"/>
      <w:bookmarkEnd w:id="0"/>
      <w:r>
        <w:rPr>
          <w:b/>
          <w:color w:val="4F81BD"/>
          <w:sz w:val="22"/>
          <w:szCs w:val="22"/>
        </w:rPr>
        <w:t>Methods</w:t>
      </w:r>
    </w:p>
    <w:p w14:paraId="00000002" w14:textId="77777777" w:rsidR="00D20F1B" w:rsidRDefault="00000000">
      <w:pPr>
        <w:spacing w:line="240" w:lineRule="auto"/>
      </w:pPr>
      <w:r>
        <w:t>We tracked and processed all content using a shared spreadsheet. The content team identified social media posts of interest and logged them along with basic details (</w:t>
      </w:r>
      <w:proofErr w:type="gramStart"/>
      <w:r>
        <w:t>e.g.</w:t>
      </w:r>
      <w:proofErr w:type="gramEnd"/>
      <w:r>
        <w:t xml:space="preserve"> date posted, platform of origin, creator role, user engagement metrics, etc.). We used a category-based system with hashtags.</w:t>
      </w:r>
    </w:p>
    <w:p w14:paraId="00000003" w14:textId="77777777" w:rsidR="00D20F1B" w:rsidRDefault="00D20F1B">
      <w:pPr>
        <w:spacing w:line="240" w:lineRule="auto"/>
      </w:pPr>
    </w:p>
    <w:p w14:paraId="00000004" w14:textId="77777777" w:rsidR="00D20F1B" w:rsidRDefault="00000000">
      <w:pPr>
        <w:spacing w:line="240" w:lineRule="auto"/>
      </w:pPr>
      <w:r>
        <w:t xml:space="preserve">We designed a fact-checking process in consultation with our broader advisory group, including LTCW partners, medical experts and other stakeholders. We developed a list of trusted up-to-date sources of information on the COVID-19 pandemic and its vaccines, which we then used to check the accuracy of each post. This included the websites of government agencies like the Centers for Disease Control &amp; Prevention, the World Health Organization, and the Los Angeles County Department of Public Health. We also included medical institutions like Yale Medicine, non-profit organizations such as the Kaiser Family Foundation, and newspapers like </w:t>
      </w:r>
      <w:r>
        <w:rPr>
          <w:i/>
        </w:rPr>
        <w:t xml:space="preserve">The New York Times. </w:t>
      </w:r>
      <w:r>
        <w:t>Additional sources were continuously added to the list throughout the fact-checking process.</w:t>
      </w:r>
    </w:p>
    <w:p w14:paraId="00000005" w14:textId="77777777" w:rsidR="00D20F1B" w:rsidRDefault="00D20F1B">
      <w:pPr>
        <w:spacing w:line="240" w:lineRule="auto"/>
      </w:pPr>
    </w:p>
    <w:p w14:paraId="00000006" w14:textId="77777777" w:rsidR="00D20F1B" w:rsidRDefault="00000000">
      <w:pPr>
        <w:spacing w:line="240" w:lineRule="auto"/>
      </w:pPr>
      <w:r>
        <w:t xml:space="preserve">The content team then used these sources to fact-check each item. If they were unable to determine a post’s accuracy, the item was escalated to study team members CHS and AS for a second round of fact-checking. CHS holds a Ph.D. in health services research, and AS has an MSc in social research methods. If needed, CHS and AS escalated to TH, a geriatrician with expertise in COVID-19 vaccine communication. Either CHS or AS reviewed each post to confirm appropriateness </w:t>
      </w:r>
      <w:proofErr w:type="gramStart"/>
      <w:r>
        <w:t>in light of</w:t>
      </w:r>
      <w:proofErr w:type="gramEnd"/>
      <w:r>
        <w:t xml:space="preserve"> LTCW content mix preferences.</w:t>
      </w:r>
    </w:p>
    <w:p w14:paraId="00000007" w14:textId="77777777" w:rsidR="00D20F1B" w:rsidRDefault="00D20F1B">
      <w:pPr>
        <w:spacing w:line="240" w:lineRule="auto"/>
      </w:pPr>
    </w:p>
    <w:p w14:paraId="00000009" w14:textId="5EEC5112" w:rsidR="00D20F1B" w:rsidRDefault="00000000">
      <w:pPr>
        <w:spacing w:line="240" w:lineRule="auto"/>
      </w:pPr>
      <w:r>
        <w:t>Throughout the fact-checking process, the content and study teams compiled relevant facts into a shared document to expedite further fact-checking. We sorted facts by topic and noted the source and date published. We then transferred the facts to an abridged document for quick reference (</w:t>
      </w:r>
      <w:r w:rsidR="00965528">
        <w:t xml:space="preserve">Multimedia </w:t>
      </w:r>
      <w:r>
        <w:t>Appendix</w:t>
      </w:r>
      <w:r w:rsidR="00452609">
        <w:t xml:space="preserve"> 11</w:t>
      </w:r>
      <w:r>
        <w:t>). This aided in our ongoing monitoring of content for accuracy as the guidelines and research surrounding the pandemic and the COVID-19 vaccines evolved over the course of intervention development.</w:t>
      </w:r>
    </w:p>
    <w:sectPr w:rsidR="00D20F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8DCB6" w14:textId="77777777" w:rsidR="0001647A" w:rsidRDefault="0001647A" w:rsidP="00965528">
      <w:pPr>
        <w:spacing w:line="240" w:lineRule="auto"/>
      </w:pPr>
      <w:r>
        <w:separator/>
      </w:r>
    </w:p>
  </w:endnote>
  <w:endnote w:type="continuationSeparator" w:id="0">
    <w:p w14:paraId="6244912C" w14:textId="77777777" w:rsidR="0001647A" w:rsidRDefault="0001647A" w:rsidP="00965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2E361" w14:textId="77777777" w:rsidR="00965528" w:rsidRDefault="009655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251A0" w14:textId="77777777" w:rsidR="00965528" w:rsidRDefault="009655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5304C" w14:textId="77777777" w:rsidR="00965528" w:rsidRDefault="009655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C673B" w14:textId="77777777" w:rsidR="0001647A" w:rsidRDefault="0001647A" w:rsidP="00965528">
      <w:pPr>
        <w:spacing w:line="240" w:lineRule="auto"/>
      </w:pPr>
      <w:r>
        <w:separator/>
      </w:r>
    </w:p>
  </w:footnote>
  <w:footnote w:type="continuationSeparator" w:id="0">
    <w:p w14:paraId="5DD9A5B0" w14:textId="77777777" w:rsidR="0001647A" w:rsidRDefault="0001647A" w:rsidP="009655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65F65" w14:textId="77777777" w:rsidR="00965528" w:rsidRDefault="009655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3F9D4" w14:textId="77777777" w:rsidR="00965528" w:rsidRDefault="009655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D04CA" w14:textId="77777777" w:rsidR="00965528" w:rsidRDefault="009655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F1B"/>
    <w:rsid w:val="0001647A"/>
    <w:rsid w:val="00452609"/>
    <w:rsid w:val="00965528"/>
    <w:rsid w:val="00D2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E0204"/>
  <w15:docId w15:val="{6D642D03-4FF9-844F-86B6-5C57F397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9655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528"/>
  </w:style>
  <w:style w:type="paragraph" w:styleId="Footer">
    <w:name w:val="footer"/>
    <w:basedOn w:val="Normal"/>
    <w:link w:val="FooterChar"/>
    <w:uiPriority w:val="99"/>
    <w:unhideWhenUsed/>
    <w:rsid w:val="009655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lyn Sierpe</cp:lastModifiedBy>
  <cp:revision>2</cp:revision>
  <dcterms:created xsi:type="dcterms:W3CDTF">2022-08-09T15:51:00Z</dcterms:created>
  <dcterms:modified xsi:type="dcterms:W3CDTF">2022-08-09T16:11:00Z</dcterms:modified>
</cp:coreProperties>
</file>